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keepNext w:val="false"/>
        <w:keepLines w:val="false"/>
        <w:spacing w:before="400" w:after="120"/>
        <w:rPr/>
      </w:pPr>
      <w:r>
        <w:rPr>
          <w:b/>
          <w:sz w:val="40"/>
          <w:szCs w:val="40"/>
        </w:rPr>
        <w:t>Supplemental A: Diagnostic Codes and the Search Strings</w:t>
      </w:r>
    </w:p>
    <w:tbl>
      <w:tblPr>
        <w:tblW w:w="9979" w:type="dxa"/>
        <w:jc w:val="left"/>
        <w:tblInd w:w="-3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924"/>
        <w:gridCol w:w="8054"/>
      </w:tblGrid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agnosis  Code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arch Test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deno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quamous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quamous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4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4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mall cell neuroendocrine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-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 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6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arge cell neuroendocrine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carcinoi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ypical carcinoi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arcinoi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uroendocrine tumo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0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mesothelial hyper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esotheli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glandular prolifer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adenomatous hyper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alveolar hyper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alveolar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1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bronchioalveolar prolifer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 tumo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 tumou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onsistent with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oorly differentiated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oorly differentiated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 epithelial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>"MALIGNANT GLANDS SEEN”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t glandular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yxoid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ucinous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vasive Epitheloid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ositive for epithelial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PROLIFERATIVE DISORDE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proliferative proces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onotonous lymphoid infilt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lymphoid aggreg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lymphoid infilt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ggestive of lymphocytic prolifer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lymphoplasmacytic proliferative disorde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Dense lymphocytic infiltrative prolifer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arcoma 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arcoma,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oft tissue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pindle cell les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pindle cell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ect for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cells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cells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ew atypic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but degenerated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, but degenerated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degenerated group of cells 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epithelioid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epithel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alveolar epithel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gland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cel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ingle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mal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mall/medium epithel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infilt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glandular epitheliu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glandular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respiratory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bronch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quamous cel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keratinized squamous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quamous epithel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quamous epitheliu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quamoid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quamous metaplastic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bronchioalveolar lining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group of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large epithel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typical scanty material with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inimal cytologic atyp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bnorm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a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ect f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ggestive of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annot rule out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annot exclude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cy cannot be exclud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annot confidently exclude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lignancy not exclud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a Non-Hodgkin's lymph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non-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non 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non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poorly differentiated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smal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adeno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squamous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squamous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lymph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spicious for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ulmonary adeno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2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ung primar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etasta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etasta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ol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ct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olorect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eas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rothelia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rothelia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ransitional cell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ladde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4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rostatic origi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4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rost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hyroi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6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ela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kidne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3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n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4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hym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4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lerosing hemangi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4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neumocyt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5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cr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cro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crotizing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spiratory bronchiolitis interstitial lung diseas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BIL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moker's respiratory bronchiolit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eatures of respiratory bronchiolit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granulation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6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quamous papill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6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vegetable matte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.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Cellular aspi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Moderately cellular aspi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avour benig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avor benig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avour react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avor react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ymph nod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anthracotic lymph nod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, scanty aspirat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ntly cellular aspirate consisting of occasional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active ciliated respiratory and reserve cells present.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-appearing bronch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epitheliu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inly bronchial cells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with no pathologic findi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-appearing respiratory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respiratory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endobronch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endo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bronchial wall tissue 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tiny fragments of endo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RESPIRATORY EPITHELIU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spiratory epithelium without significant diagnostic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fragments of cartilage and endo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CARTILAGE AND BRONCH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wal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without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chronic inflamed respiratory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, chronic inflamed bronchial mucos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edematous bronch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Edematous bronchial mucosa with no other specific patholog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pulmonary parenchy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remarkable lung parenchy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alveolar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alveolar lung parenchyma 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-appearing lung parenchy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ung parenchy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parenchymal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ung parenchymal tissue with no significant histological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and lung alveolar tissue without specific diagnostic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and alveolar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bronchial and alveolar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parenchymal lu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ung and bronchial parenchy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lveolar tissue with no significant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lveolar lung tissue without diagnostic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very small amount of bland epitheliu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FIBROADIPOSE TISSUE AND BLOO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lveolar tissue without significant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ild chronic inflammation, no specific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inimal chronic inflammation, no other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active bronch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cells present in a background of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id material with rare anthracotic-laden macrophag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ciliated respiratory cells onl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Organized pneumon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Organizing pneumon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opneumonia with focal organiz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granul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GRANULOMMATOUS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epithelioid histi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ggestive of granulommatous proces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ikely a granulommatous proces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specific sca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ggestive of sca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red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red alveolar lu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like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ri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red lu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r tissue 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Dense sca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Fibroelastotic sca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land fibr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4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Hamart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olitary (isolate) fibrous tumou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olitary fibrous tumou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olitary fibrous tumo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olitary/localized fibrous tumo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6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leural plaq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7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angerhans Cell Histiocyt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8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Amyloi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ixed population of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inly lymphocytes not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, consistent with lymph nod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mixed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aspirate consisting of occasional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rmal lymph node elements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ymphoid material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lymph nod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Only scant lymphocytes not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, reactive lymphoid prolifer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cytic infiltrate, favor reactive or inflammatory proces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cytic infiltrate, favour benig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showing mild acute an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with mild chronic inflammation and some cartilag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with mil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Endobronchial mucosa with mil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ung alveolar tissue showing mil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tissue showing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tissue showing mil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Respiratory mucosa with mild chronic inflamm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ung parenchyma with fragment of cartilage and calcific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-appearing fibroadipose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mucosa with eosinophil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inly blood with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ymphocytes intermixed with bronchial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inly benign lymphoid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inly lymphocytes are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onsists of lymphoid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ronchial cells present in a background of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Benign appearing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Polymorphous lymphocyt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ixed population of few lymphocytes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nt lymphocytes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7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nt mixed lymphocytes not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iagnostic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patholog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EFINITE PATHOLOGICAL DIAGN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histopathological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finding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pathological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Pathological Chang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ignificant histological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pathologic diagn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apparent lesion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lesion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without significant patholog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significant patholog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8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without significant histopathologic abnormal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evidence of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umor 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obvious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efinitive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overtly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clearly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viable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obviously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alignant cell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alignancy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alignancy in these biopsie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alignancy is see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dysplasia and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efinite evidence of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alignancy is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dysplasia 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dysplasia 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dysplasia and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inflammation, dysplasia or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epithelial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0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obvious epithelial neoplasm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lung tissue or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neo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neo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a tumour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umor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umor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umors identified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neoplasm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neoplastic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viable neoplasi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1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primary or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etastatic diseas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metastatic diseas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etasta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etasta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2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etastatic carcinoma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metastatic or granulomatous diseas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evidence of granulomatous disease or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granulomatous disease or metastatic malignanc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3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egative for metastatic malignancy or granulomatous diseas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likely not representat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y not be representat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y not be a representative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representative of the les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linical correlation required regarding represen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? representat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a representative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boptimal specime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boptimal for cytological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5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ub-optimal for cytologic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lymphoid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lymphoid tissue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lymphoid material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nodal tissue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for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adequate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material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proper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due to insufficient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due to inadequate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due to scant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due to low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cellular material for proper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pecimen is insufficient for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because of inadequate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examin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adequate material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y not be a representative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specimen for cytological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for cytological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cytological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y not be a representative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specif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specific diagn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-diagnos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 diagnos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diagnos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ndiagnos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a diagnostic specime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.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specime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cytological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cytological interpret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for cytologic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Unsatisfactory due to scant cellularit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further diagnostic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RKEDLY DEGENERATE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terial not assessab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tissue for pathologic evaluation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iagnostic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diagnostic lung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viable kidney tissue pres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crushed urothelial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Scanty crushed tissu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for diagn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tissue for diagnosis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terial insuffici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TISSUE FOR ASSESSM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sufficient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t a sufficient sampl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Inconclusive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issue insufficient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Tissue did not survive the processing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issue Material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No tissue is seen at microscopy" </w:t>
            </w:r>
          </w:p>
        </w:tc>
      </w:tr>
      <w:tr>
        <w:trPr>
          <w:trHeight w:val="256" w:hRule="atLeast"/>
        </w:trPr>
        <w:tc>
          <w:tcPr>
            <w:tcW w:w="192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dx99 </w:t>
            </w:r>
          </w:p>
        </w:tc>
        <w:tc>
          <w:tcPr>
            <w:tcW w:w="805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tabs>
                <w:tab w:val="clear" w:pos="720"/>
              </w:tabs>
              <w:jc w:val="center"/>
              <w:rPr/>
            </w:pPr>
            <w:r>
              <w:rPr/>
              <w:t xml:space="preserve"> </w:t>
            </w:r>
            <w:r>
              <w:rPr/>
              <w:t xml:space="preserve">"Material insufficient for assessment"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Heading1"/>
        <w:keepNext w:val="false"/>
        <w:keepLines w:val="false"/>
        <w:jc w:val="center"/>
        <w:rPr>
          <w:sz w:val="40"/>
          <w:szCs w:val="40"/>
        </w:rPr>
      </w:pPr>
      <w:r>
        <w:rPr>
          <w:b/>
          <w:sz w:val="40"/>
          <w:szCs w:val="40"/>
        </w:rPr>
        <w:t>Supplemental B: Location Codes and the Search Strings</w:t>
      </w:r>
    </w:p>
    <w:tbl>
      <w:tblPr>
        <w:tblStyle w:val="a0"/>
        <w:tblW w:w="9924" w:type="dxa"/>
        <w:jc w:val="left"/>
        <w:tblInd w:w="0" w:type="dxa"/>
        <w:tblLayout w:type="fixed"/>
        <w:tblCellMar>
          <w:top w:w="20" w:type="dxa"/>
          <w:left w:w="20" w:type="dxa"/>
          <w:bottom w:w="20" w:type="dxa"/>
          <w:right w:w="20" w:type="dxa"/>
        </w:tblCellMar>
        <w:tblLook w:val="0600" w:noHBand="1" w:noVBand="1" w:firstColumn="0" w:lastRow="0" w:lastColumn="0" w:firstRow="0"/>
      </w:tblPr>
      <w:tblGrid>
        <w:gridCol w:w="1870"/>
        <w:gridCol w:w="8053"/>
      </w:tblGrid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Location Code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Search Text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R' 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2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2R' 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2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R2' 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2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2L' 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2p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2P'             </w:t>
              <w:tab/>
              <w:t xml:space="preserve"> 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3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3 '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3p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3P'             </w:t>
              <w:tab/>
              <w:t xml:space="preserve"> 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4 '    </w:t>
              <w:tab/>
              <w:t xml:space="preserve">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4C' 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LYMPH NODE - 4 C'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4R' 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R4' 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LYMPH NODE - 4 R'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4R LYMPH NODE' 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-4R'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4L' 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4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LYMPH NODE - 4 L'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5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5' 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6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- 6'  </w:t>
              <w:tab/>
              <w:t xml:space="preserve">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7' 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#7'   </w:t>
              <w:tab/>
              <w:t xml:space="preserve">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- 7'  </w:t>
              <w:tab/>
              <w:t xml:space="preserve">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S - 7'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- #7'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SUBCARINAL'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7 LYMPH NODE' 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7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STATION 7 LYMPH NODE' 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8 '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8 LYMPH NODE' 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- 8R'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8R'   </w:t>
              <w:tab/>
              <w:t xml:space="preserve">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LYMPH NODES - 8L'</w:t>
              <w:tab/>
              <w:t xml:space="preserve">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8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S 8L'  </w:t>
              <w:tab/>
              <w:t xml:space="preserve">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9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LYMPH NODE 9'    </w:t>
              <w:tab/>
              <w:t xml:space="preserve">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0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0R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0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10 R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0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0L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0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0 L'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1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1R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1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1 R'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1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1L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1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1 L'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2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2R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2r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2 R'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2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2L' 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st12l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 12 L'      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celiac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CELIAC NODE' 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celiac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'CELIAC LYMPH NODE'    </w:t>
              <w:tab/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gashep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GASTROHEPATIC LYMPH'</w:t>
            </w:r>
          </w:p>
        </w:tc>
      </w:tr>
      <w:tr>
        <w:trPr>
          <w:trHeight w:val="270" w:hRule="atLeast"/>
        </w:trPr>
        <w:tc>
          <w:tcPr>
            <w:tcW w:w="18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>ln_gashep</w:t>
            </w:r>
          </w:p>
        </w:tc>
        <w:tc>
          <w:tcPr>
            <w:tcW w:w="80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auto" w:val="clear"/>
            <w:vAlign w:val="bottom"/>
          </w:tcPr>
          <w:p>
            <w:pPr>
              <w:pStyle w:val="Normal"/>
              <w:widowControl w:val="false"/>
              <w:spacing w:lineRule="auto" w:line="192"/>
              <w:jc w:val="center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>'LYMPH NODE - EUS GASTROHEPATIC'</w:t>
            </w:r>
          </w:p>
        </w:tc>
      </w:tr>
    </w:tbl>
    <w:p>
      <w:pPr>
        <w:pStyle w:val="Normal"/>
        <w:jc w:val="center"/>
        <w:rPr>
          <w:rFonts w:ascii="Times New Roman" w:hAnsi="Times New Roman" w:eastAsia="Times New Roman" w:cs="Times New Roman"/>
          <w:b/>
          <w:b/>
        </w:rPr>
      </w:pPr>
      <w:r>
        <w:rPr/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</w:rPr>
      </w:pPr>
      <w:r>
        <w:rPr/>
      </w:r>
    </w:p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  <w:sz w:val="40"/>
          <w:szCs w:val="40"/>
        </w:rPr>
        <w:t xml:space="preserve">Supplemental </w:t>
      </w:r>
      <w:r>
        <w:rPr>
          <w:rFonts w:eastAsia="Times New Roman" w:cs="Times New Roman" w:ascii="Times New Roman" w:hAnsi="Times New Roman"/>
          <w:b/>
          <w:sz w:val="40"/>
          <w:szCs w:val="40"/>
        </w:rPr>
        <w:t>C</w:t>
      </w:r>
      <w:r>
        <w:rPr>
          <w:rFonts w:eastAsia="Times New Roman" w:cs="Times New Roman" w:ascii="Times New Roman" w:hAnsi="Times New Roman"/>
          <w:b/>
          <w:sz w:val="40"/>
          <w:szCs w:val="40"/>
        </w:rPr>
        <w:t xml:space="preserve">: </w:t>
      </w:r>
      <w:r>
        <w:rPr>
          <w:rFonts w:eastAsia="Times New Roman" w:cs="Times New Roman" w:ascii="Times New Roman" w:hAnsi="Times New Roman"/>
          <w:b/>
          <w:sz w:val="40"/>
          <w:szCs w:val="40"/>
        </w:rPr>
        <w:t>Mutually Exclusive Group and Diagnosis Codes</w:t>
      </w:r>
    </w:p>
    <w:p>
      <w:pPr>
        <w:pStyle w:val="Normal"/>
        <w:jc w:val="center"/>
        <w:rPr>
          <w:rFonts w:ascii="Times New Roman" w:hAnsi="Times New Roman" w:eastAsia="Times New Roman" w:cs="Times New Roman"/>
          <w:b/>
          <w:b/>
        </w:rPr>
      </w:pPr>
      <w:r>
        <w:rPr/>
      </w:r>
    </w:p>
    <w:tbl>
      <w:tblPr>
        <w:tblW w:w="5000" w:type="pct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823"/>
        <w:gridCol w:w="8149"/>
      </w:tblGrid>
      <w:tr>
        <w:trPr/>
        <w:tc>
          <w:tcPr>
            <w:tcW w:w="18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utually Exclusive Group</w:t>
            </w:r>
          </w:p>
        </w:tc>
        <w:tc>
          <w:tcPr>
            <w:tcW w:w="8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</w:rPr>
              <w:t>Diagnosis Codes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Malignant</w:t>
            </w:r>
          </w:p>
        </w:tc>
        <w:tc>
          <w:tcPr>
            <w:tcW w:w="8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 xml:space="preserve">dx02, dx03, dx04, dx05, dx06, dx10, dx20, dx22, dx23, dx30, dx36, dx50 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Suspicious</w:t>
            </w:r>
          </w:p>
        </w:tc>
        <w:tc>
          <w:tcPr>
            <w:tcW w:w="8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dx21, dx27, dx28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Insufficient</w:t>
            </w:r>
          </w:p>
        </w:tc>
        <w:tc>
          <w:tcPr>
            <w:tcW w:w="8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dx95, dx99</w:t>
            </w:r>
          </w:p>
        </w:tc>
      </w:tr>
      <w:tr>
        <w:trPr/>
        <w:tc>
          <w:tcPr>
            <w:tcW w:w="182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Benign</w:t>
            </w:r>
          </w:p>
        </w:tc>
        <w:tc>
          <w:tcPr>
            <w:tcW w:w="814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 w:val="false"/>
                <w:b w:val="false"/>
                <w:bCs w:val="false"/>
              </w:rPr>
            </w:pP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 w:val="false"/>
                <w:bCs w:val="false"/>
              </w:rPr>
              <w:t>dx60, dx61, dx65, dx66, dx67, dx70, dx71, dx72, dx73, dx74, dx75, dx76, dx77, dx78, dx79, dx80, dx90, dx91, dx92, dx93</w:t>
            </w:r>
          </w:p>
        </w:tc>
      </w:tr>
    </w:tbl>
    <w:p>
      <w:pPr>
        <w:pStyle w:val="Normal"/>
        <w:jc w:val="center"/>
        <w:rPr/>
      </w:pPr>
      <w:r>
        <w:rPr>
          <w:rFonts w:eastAsia="Times New Roman" w:cs="Times New Roman" w:ascii="Times New Roman" w:hAnsi="Times New Roman"/>
          <w:b/>
        </w:rPr>
        <w:t xml:space="preserve">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roman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79"/>
  <w:defaultTabStop w:val="720"/>
  <w:autoHyphenation w:val="true"/>
  <w:compat>
    <w:compatSetting w:name="compatibilityMode" w:uri="http://schemas.microsoft.com/office/word" w:val="12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AR PL KaitiM GB" w:cs="FreeSans"/>
        <w:kern w:val="2"/>
        <w:szCs w:val="24"/>
        <w:lang w:val="en-CA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0"/>
      <w:jc w:val="left"/>
    </w:pPr>
    <w:rPr>
      <w:rFonts w:ascii="Liberation Serif" w:hAnsi="Liberation Serif" w:eastAsia="AR PL KaitiM GB" w:cs="FreeSans"/>
      <w:color w:val="auto"/>
      <w:kern w:val="2"/>
      <w:sz w:val="24"/>
      <w:szCs w:val="24"/>
      <w:lang w:val="en-CA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keepLines/>
      <w:spacing w:before="400" w:after="120"/>
      <w:outlineLvl w:val="0"/>
    </w:pPr>
    <w:rPr>
      <w:sz w:val="40"/>
      <w:szCs w:val="4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AR PL KaitiM GB" w:cs="Free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1</TotalTime>
  <Application>LibreOffice/7.3.4.2$Linux_X86_64 LibreOffice_project/30$Build-2</Application>
  <AppVersion>15.0000</AppVersion>
  <Pages>10</Pages>
  <Words>2062</Words>
  <Characters>13879</Characters>
  <CharactersWithSpaces>16840</CharactersWithSpaces>
  <Paragraphs>892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6T11:33:05Z</dcterms:created>
  <dc:creator/>
  <dc:description/>
  <dc:language>en-CA</dc:language>
  <cp:lastModifiedBy/>
  <dcterms:modified xsi:type="dcterms:W3CDTF">2022-10-16T22:34:03Z</dcterms:modified>
  <cp:revision>7</cp:revision>
  <dc:subject/>
  <dc:title/>
</cp:coreProperties>
</file>